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733" w:rsidRDefault="0044519F">
      <w:pPr>
        <w:rPr>
          <w:rFonts w:ascii="Arial" w:hAnsi="Arial" w:cs="Arial"/>
          <w:b/>
          <w:lang w:val="en-GB"/>
        </w:rPr>
      </w:pPr>
      <w:bookmarkStart w:id="0" w:name="_GoBack"/>
      <w:r w:rsidRPr="0044519F">
        <w:rPr>
          <w:rFonts w:ascii="Arial" w:hAnsi="Arial" w:cs="Arial"/>
          <w:b/>
          <w:lang w:val="en-GB"/>
        </w:rPr>
        <w:t>Additional file 1</w:t>
      </w:r>
      <w:r w:rsidR="005C3733" w:rsidRPr="005C3733">
        <w:rPr>
          <w:rFonts w:ascii="Arial" w:hAnsi="Arial" w:cs="Arial"/>
          <w:b/>
          <w:lang w:val="en-GB"/>
        </w:rPr>
        <w:t>: Consensus list of relevant OTC products respective commodity groups</w:t>
      </w:r>
    </w:p>
    <w:bookmarkEnd w:id="0"/>
    <w:p w:rsidR="005C3733" w:rsidRPr="005C3733" w:rsidRDefault="005C3733">
      <w:pPr>
        <w:rPr>
          <w:rFonts w:ascii="Arial" w:hAnsi="Arial" w:cs="Arial"/>
          <w:b/>
          <w:lang w:val="en-GB"/>
        </w:rPr>
      </w:pPr>
    </w:p>
    <w:tbl>
      <w:tblPr>
        <w:tblW w:w="8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5840"/>
        <w:gridCol w:w="1200"/>
      </w:tblGrid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B0B7BB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de-DE"/>
              </w:rPr>
            </w:pPr>
            <w:bookmarkStart w:id="1" w:name="RANGE!B2:E117"/>
            <w:proofErr w:type="spellStart"/>
            <w:r w:rsidRPr="005C3733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de-DE"/>
              </w:rPr>
              <w:t>Commodity</w:t>
            </w:r>
            <w:proofErr w:type="spellEnd"/>
            <w:r w:rsidRPr="005C3733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de-DE"/>
              </w:rPr>
              <w:t>group</w:t>
            </w:r>
            <w:bookmarkEnd w:id="1"/>
            <w:proofErr w:type="spellEnd"/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de-DE"/>
              </w:rPr>
              <w:t>Descrip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de-DE"/>
              </w:rPr>
              <w:t>Inclusion</w:t>
            </w:r>
            <w:proofErr w:type="spellEnd"/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eripheral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ssortmen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Medical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reatment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need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ndaging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ateria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1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ompress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1B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Mull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wab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1C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ndag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1D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laste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1E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ott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1F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Other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ndaging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ateria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Incontine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2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Collection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evice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athete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2B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Draw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heet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underlay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, pa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2C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iaper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iaper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a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Ostomy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roduc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3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ouche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nd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uppli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3B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Irrigators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nd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uppli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3C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Skin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rotection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roduc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edical-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echnical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ommoditi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4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Protection and support of body par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4B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ompression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tocking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4C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ecubitu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rophylaxi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/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reven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4D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Parenteral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pplic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4E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easuring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evice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hermomete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4F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Inhale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4G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Application of heat and co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4H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Medical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upplie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evic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4K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iagnostic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ool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nd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uppli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4L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7322B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Informatio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arrie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4M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Daily living aids/auxiliaries for physical disabilit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4N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uppport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tocking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04Z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iscellaneo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harmaceutical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food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roduc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ietetic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iet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roduc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1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Reduction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ie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1B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iabetic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foo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1C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Astronaut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foo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1D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weetener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ugar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ubstitut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1E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Sports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nutri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1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iscellaneo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Infant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foo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2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7322B3" w:rsidP="00732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Convenienc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omple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foo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2B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732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Healing food, therapeutic food, curative nutri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2C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Preserved food, baby food (jar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2D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Infant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ea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juic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2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iscellaneo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7322B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ietar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uppleme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3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Vitamins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onopreparatio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3B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Vitamins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ombination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reparatio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3C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Mineral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uppleme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3D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Vitamins, minerals, combinations with other substanc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7322B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lastRenderedPageBreak/>
              <w:t>BB03E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7322B3" w:rsidP="00732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7322B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Nu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tritional supplements</w:t>
            </w:r>
            <w:r w:rsidR="005C3733"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, geriatri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X</w:t>
            </w:r>
          </w:p>
        </w:tc>
      </w:tr>
      <w:tr w:rsidR="005C3733" w:rsidRPr="007322B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BB03F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Gastro-intestinal treatments, diges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X</w:t>
            </w:r>
          </w:p>
        </w:tc>
      </w:tr>
      <w:tr w:rsidR="005C3733" w:rsidRPr="007322B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BB03G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 xml:space="preserve">other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phytotherapeutic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immunomodulato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X</w:t>
            </w:r>
          </w:p>
        </w:tc>
      </w:tr>
      <w:tr w:rsidR="005C3733" w:rsidRPr="007322B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BB03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Miscellane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B</w:t>
            </w: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0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Standard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pothecary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rink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4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Healing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wa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4B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Juic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4C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edicinal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wi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7322B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R</w:t>
            </w:r>
            <w:r w:rsidRPr="007322B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eady-to-serve t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5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7322B3" w:rsidP="00732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Hom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ad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5B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edicinal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ea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onfectione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6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andie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gluco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6B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ough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ro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B06C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Fruit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r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Hygiene and personal care / Hygiene and body care produc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edicinal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ody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care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roduc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1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ecorative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osmet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1B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en'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erie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hav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1C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Skin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leans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1D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Skin-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nd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ody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1E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Hand-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nd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nail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1F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Hair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1G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Lip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1H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Foot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1K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th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additi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1L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ntiperspira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1M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oiletrie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anitary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roduc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1N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Essential oils, tinctures, rubbing alcoh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1O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epilatorie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leaching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ge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1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iscellaneo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Dental hygiene and oral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2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Toothbrushes, oral irrigators, dental floss, dental stick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2B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oothpaste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outhwashe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rinsing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olutio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7322B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2C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732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 xml:space="preserve">Care of </w:t>
            </w:r>
            <w:r w:rsidR="007322B3" w:rsidRPr="007322B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 xml:space="preserve">3. </w:t>
            </w:r>
            <w:r w:rsidR="007322B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tee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5C3733" w:rsidRPr="007322B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BC02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Miscellane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5C3733" w:rsidRPr="007322B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BC0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Care products for babies and childr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5C3733" w:rsidRPr="007322B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BC03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Diap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5C3733" w:rsidRPr="007322B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BC03B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Skin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BC03C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Soothers, s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ucker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ottl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3Z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iscellaneo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unscreen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roduc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ontact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len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roduc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C06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Repellen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D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Veterinary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uppli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E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esticid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E0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Plant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rotection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roduc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E0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isinfectant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/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isinfection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ge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E03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Toxins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nd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lure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/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ttracta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F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harmacy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upplie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formulation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hemica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F0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Drugs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hemica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F0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ontain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F0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etergent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/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leaning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ge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F99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iscellaneo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G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Family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lann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lastRenderedPageBreak/>
              <w:t>BG0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ondoms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iaphrag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G0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7322B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(Vaginal)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essari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rem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G0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regnancy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es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G04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Ovulation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es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V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 xml:space="preserve">Medical devices </w:t>
            </w:r>
            <w:r w:rsidR="007322B3" w:rsidRPr="007322B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 xml:space="preserve">with pharmaceutical character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X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Medicinal products for special therapy opt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X0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Homeopathy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nd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iochemist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X0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nthroposophical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roduc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X99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iscellaneo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X</w:t>
            </w:r>
          </w:p>
        </w:tc>
      </w:tr>
      <w:tr w:rsidR="005C3733" w:rsidRPr="005C3733" w:rsidTr="005C373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Z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Veterinary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edicinal</w:t>
            </w:r>
            <w:proofErr w:type="spellEnd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roduc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33" w:rsidRPr="005C3733" w:rsidRDefault="005C3733" w:rsidP="005C3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5C3733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-</w:t>
            </w:r>
          </w:p>
        </w:tc>
      </w:tr>
    </w:tbl>
    <w:p w:rsidR="005C3733" w:rsidRDefault="005C3733"/>
    <w:sectPr w:rsidR="005C37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733"/>
    <w:rsid w:val="0044519F"/>
    <w:rsid w:val="00500973"/>
    <w:rsid w:val="005C3733"/>
    <w:rsid w:val="0073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4145A"/>
  <w15:chartTrackingRefBased/>
  <w15:docId w15:val="{7E5950D5-2311-4277-889E-E6B3095A3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8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C7878FB</Template>
  <TotalTime>0</TotalTime>
  <Pages>3</Pages>
  <Words>516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Goetz</dc:creator>
  <cp:keywords/>
  <dc:description/>
  <cp:lastModifiedBy>Katja Goetz</cp:lastModifiedBy>
  <cp:revision>2</cp:revision>
  <dcterms:created xsi:type="dcterms:W3CDTF">2019-12-19T10:19:00Z</dcterms:created>
  <dcterms:modified xsi:type="dcterms:W3CDTF">2019-12-19T10:19:00Z</dcterms:modified>
</cp:coreProperties>
</file>